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61111" w14:textId="197ACF7C" w:rsidR="004C5C16" w:rsidRDefault="005273B2" w:rsidP="004C5C1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4C5C16" w:rsidRPr="00F75019">
        <w:rPr>
          <w:rFonts w:ascii="Times New Roman" w:hAnsi="Times New Roman" w:cs="Times New Roman"/>
          <w:b/>
        </w:rPr>
        <w:t xml:space="preserve"> Table</w:t>
      </w:r>
      <w:r w:rsidR="00E526F4">
        <w:rPr>
          <w:rFonts w:ascii="Times New Roman" w:hAnsi="Times New Roman" w:cs="Times New Roman"/>
          <w:b/>
        </w:rPr>
        <w:t>:</w:t>
      </w:r>
    </w:p>
    <w:p w14:paraId="0F30AE19" w14:textId="77777777" w:rsidR="00821161" w:rsidRPr="000715E8" w:rsidRDefault="00821161" w:rsidP="004C5C16">
      <w:pPr>
        <w:spacing w:after="0"/>
        <w:rPr>
          <w:rFonts w:ascii="Times New Roman" w:hAnsi="Times New Roman" w:cs="Times New Roman"/>
          <w:b/>
        </w:rPr>
      </w:pPr>
    </w:p>
    <w:tbl>
      <w:tblPr>
        <w:tblW w:w="12162" w:type="dxa"/>
        <w:tblLook w:val="04A0" w:firstRow="1" w:lastRow="0" w:firstColumn="1" w:lastColumn="0" w:noHBand="0" w:noVBand="1"/>
      </w:tblPr>
      <w:tblGrid>
        <w:gridCol w:w="1183"/>
        <w:gridCol w:w="1495"/>
        <w:gridCol w:w="1360"/>
        <w:gridCol w:w="1362"/>
        <w:gridCol w:w="1390"/>
        <w:gridCol w:w="1390"/>
        <w:gridCol w:w="1390"/>
        <w:gridCol w:w="1390"/>
        <w:gridCol w:w="1202"/>
      </w:tblGrid>
      <w:tr w:rsidR="004C5C16" w:rsidRPr="000715E8" w14:paraId="2B85E517" w14:textId="77777777" w:rsidTr="004A4F04">
        <w:trPr>
          <w:trHeight w:val="757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986F4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B06F2" w14:textId="77777777" w:rsidR="004C5C16" w:rsidRPr="000715E8" w:rsidRDefault="004C5C16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ining Block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6569E" w14:textId="77777777" w:rsidR="004C5C16" w:rsidRPr="000715E8" w:rsidRDefault="004C5C16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hAnsi="Times New Roman" w:cs="Times New Roman"/>
                <w:b/>
                <w:sz w:val="20"/>
                <w:szCs w:val="20"/>
              </w:rPr>
              <w:t>Training Stress Score (TSS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5CA09" w14:textId="77777777" w:rsidR="004C5C16" w:rsidRPr="000715E8" w:rsidRDefault="004C5C16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energy intake </w:t>
            </w:r>
            <w:r w:rsidRPr="000715E8">
              <w:rPr>
                <w:rFonts w:ascii="Times New Roman" w:hAnsi="Times New Roman" w:cs="Times New Roman"/>
                <w:b/>
                <w:sz w:val="20"/>
                <w:szCs w:val="20"/>
              </w:rPr>
              <w:t>(mJ.day</w:t>
            </w:r>
            <w:r w:rsidRPr="000715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715E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47E8F" w14:textId="77777777" w:rsidR="004C5C16" w:rsidRPr="000715E8" w:rsidRDefault="004C5C16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etite: Hung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7EBC5" w14:textId="77777777" w:rsidR="004C5C16" w:rsidRPr="000715E8" w:rsidRDefault="004C5C16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etite: Fullnes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CCAC5" w14:textId="77777777" w:rsidR="004C5C16" w:rsidRPr="000715E8" w:rsidRDefault="004C5C16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etite: Satiet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BB81D" w14:textId="77777777" w:rsidR="004C5C16" w:rsidRPr="000715E8" w:rsidRDefault="004C5C16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etite: Eat now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3147D" w14:textId="77777777" w:rsidR="004C5C16" w:rsidRPr="000715E8" w:rsidRDefault="004C5C16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hAnsi="Times New Roman" w:cs="Times New Roman"/>
                <w:b/>
                <w:sz w:val="20"/>
                <w:szCs w:val="20"/>
              </w:rPr>
              <w:t>Training Block*TSS</w:t>
            </w:r>
          </w:p>
        </w:tc>
      </w:tr>
      <w:tr w:rsidR="004C5C16" w:rsidRPr="000715E8" w14:paraId="1FC8A9F2" w14:textId="77777777" w:rsidTr="004A4F04">
        <w:trPr>
          <w:trHeight w:val="513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2697D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hAnsi="Times New Roman" w:cs="Times New Roman"/>
                <w:b/>
                <w:sz w:val="20"/>
                <w:szCs w:val="20"/>
              </w:rPr>
              <w:t>Body mass (kg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5BAD9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19.242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4.3362, </w:t>
            </w:r>
          </w:p>
          <w:p w14:paraId="5A5DF9E3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03*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8583F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.5037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3332, </w:t>
            </w:r>
          </w:p>
          <w:p w14:paraId="0C6E607A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 = 0.577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7D7E7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9.2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7.2183, </w:t>
            </w:r>
          </w:p>
          <w:p w14:paraId="6DA27981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01* (+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C39BC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0.7414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1.4162,</w:t>
            </w:r>
          </w:p>
          <w:p w14:paraId="0EDFA7A8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26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FA103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1.5047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9596,</w:t>
            </w:r>
          </w:p>
          <w:p w14:paraId="7F40C6C7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35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6C690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.9297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2.4007,</w:t>
            </w:r>
          </w:p>
          <w:p w14:paraId="4BCC6F55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7F4CE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9.362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1.9781,</w:t>
            </w:r>
          </w:p>
          <w:p w14:paraId="03D77661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19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51E4F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5C16" w:rsidRPr="000715E8" w14:paraId="5911C2B6" w14:textId="77777777" w:rsidTr="004A4F04">
        <w:trPr>
          <w:trHeight w:val="536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C7C75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hAnsi="Times New Roman" w:cs="Times New Roman"/>
                <w:b/>
                <w:sz w:val="20"/>
                <w:szCs w:val="20"/>
              </w:rPr>
              <w:t>Fat mass (kg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F82A5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, 20.35)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56.2494, </w:t>
            </w:r>
          </w:p>
          <w:p w14:paraId="6933F4BE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&lt;0.001***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10028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1, 20.583)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9.6979, </w:t>
            </w:r>
          </w:p>
          <w:p w14:paraId="1DAFBDEC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0.005**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5D3D5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4.245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1.4055,</w:t>
            </w:r>
          </w:p>
          <w:p w14:paraId="326C8F10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26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915E2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5.254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5271,</w:t>
            </w:r>
          </w:p>
          <w:p w14:paraId="1C893401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48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CC6FB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7.828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3384,</w:t>
            </w:r>
          </w:p>
          <w:p w14:paraId="578A6300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57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4CC57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4.072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1.132,</w:t>
            </w:r>
          </w:p>
          <w:p w14:paraId="1A20218A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31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36F64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3.17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0135,</w:t>
            </w:r>
          </w:p>
          <w:p w14:paraId="47C53B60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91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3A8DD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0.176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5.5038, </w:t>
            </w:r>
          </w:p>
          <w:p w14:paraId="79F22210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01*</w:t>
            </w:r>
          </w:p>
        </w:tc>
      </w:tr>
      <w:tr w:rsidR="004C5C16" w:rsidRPr="000715E8" w14:paraId="1AD8D4FA" w14:textId="77777777" w:rsidTr="004A4F04">
        <w:trPr>
          <w:trHeight w:val="787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7A68C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5E8">
              <w:rPr>
                <w:rFonts w:ascii="Times New Roman" w:hAnsi="Times New Roman" w:cs="Times New Roman"/>
                <w:b/>
                <w:sz w:val="20"/>
                <w:szCs w:val="20"/>
              </w:rPr>
              <w:t>Fat-free mass (kg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D07F3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14.661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2719, </w:t>
            </w:r>
          </w:p>
          <w:p w14:paraId="49D6CCDE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77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E4773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5.082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1.7195, </w:t>
            </w:r>
          </w:p>
          <w:p w14:paraId="1787E8B6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2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7511A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5.32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0469, </w:t>
            </w:r>
          </w:p>
          <w:p w14:paraId="51EF3B1F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83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BE495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6.344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221, </w:t>
            </w:r>
          </w:p>
          <w:p w14:paraId="003D1D8C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64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3292C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9.024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3155, </w:t>
            </w:r>
          </w:p>
          <w:p w14:paraId="656F685B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58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35E72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5.383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512, </w:t>
            </w:r>
          </w:p>
          <w:p w14:paraId="624B3120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49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8803F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4.636)</w:t>
            </w: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6418, </w:t>
            </w:r>
          </w:p>
          <w:p w14:paraId="504CF91B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0715E8">
              <w:rPr>
                <w:rFonts w:ascii="Times New Roman" w:hAnsi="Times New Roman" w:cs="Times New Roman"/>
                <w:sz w:val="20"/>
                <w:szCs w:val="20"/>
              </w:rPr>
              <w:t xml:space="preserve"> = 0.44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D6357" w14:textId="77777777" w:rsidR="004C5C16" w:rsidRPr="000715E8" w:rsidRDefault="004C5C16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5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B6F4288" w14:textId="77777777" w:rsidR="004C5C16" w:rsidRPr="000715E8" w:rsidRDefault="004C5C16" w:rsidP="004C5C16">
      <w:pPr>
        <w:spacing w:after="0"/>
        <w:rPr>
          <w:rFonts w:ascii="Times New Roman" w:hAnsi="Times New Roman" w:cs="Times New Roman"/>
          <w:b/>
        </w:rPr>
      </w:pPr>
      <w:r w:rsidRPr="000715E8">
        <w:rPr>
          <w:rFonts w:ascii="Times New Roman" w:hAnsi="Times New Roman" w:cs="Times New Roman"/>
          <w:i/>
          <w:sz w:val="18"/>
          <w:szCs w:val="18"/>
        </w:rPr>
        <w:t>TSS = Training stress score; CHO = carbohydrate; Appetite: Eat Now = response to “How much do you think you could eat now?”</w:t>
      </w:r>
    </w:p>
    <w:p w14:paraId="4658085D" w14:textId="77777777" w:rsidR="004C5C16" w:rsidRDefault="004C5C16" w:rsidP="004C5C16">
      <w:pPr>
        <w:spacing w:after="0"/>
        <w:rPr>
          <w:rFonts w:ascii="Times New Roman" w:hAnsi="Times New Roman" w:cs="Times New Roman"/>
          <w:b/>
        </w:rPr>
      </w:pPr>
    </w:p>
    <w:p w14:paraId="3A45B107" w14:textId="77777777" w:rsidR="00B70325" w:rsidRDefault="00B70325"/>
    <w:sectPr w:rsidR="00B70325" w:rsidSect="004C5C1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16"/>
    <w:rsid w:val="00114BF0"/>
    <w:rsid w:val="004C5C16"/>
    <w:rsid w:val="005273B2"/>
    <w:rsid w:val="00821161"/>
    <w:rsid w:val="00B70325"/>
    <w:rsid w:val="00E526F4"/>
    <w:rsid w:val="00F750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DCD4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Macintosh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6</cp:revision>
  <dcterms:created xsi:type="dcterms:W3CDTF">2017-05-02T05:59:00Z</dcterms:created>
  <dcterms:modified xsi:type="dcterms:W3CDTF">2017-05-02T06:35:00Z</dcterms:modified>
</cp:coreProperties>
</file>